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CA7E37" w14:textId="100C3CA0" w:rsidR="0025421C" w:rsidRPr="00F46BEE" w:rsidRDefault="00F46BEE" w:rsidP="00F46BEE">
      <w:pPr>
        <w:jc w:val="center"/>
        <w:rPr>
          <w:b/>
        </w:rPr>
      </w:pPr>
      <w:r w:rsidRPr="00F46BEE">
        <w:rPr>
          <w:b/>
        </w:rPr>
        <w:t>Acceptability and feasibility of an acceptance-based guided self-help programme for weight loss maintenance in adults who have previously completed a behavioural weight loss programme: the SWiM feasibility study</w:t>
      </w:r>
      <w:r>
        <w:rPr>
          <w:b/>
        </w:rPr>
        <w:t xml:space="preserve">: </w:t>
      </w:r>
      <w:r w:rsidRPr="00F46BEE">
        <w:rPr>
          <w:b/>
        </w:rPr>
        <w:t>SUPPLEMENTARY MATERIALS</w:t>
      </w:r>
    </w:p>
    <w:p w14:paraId="2BF77B61" w14:textId="7B8C28A3" w:rsidR="0025421C" w:rsidRDefault="0025421C" w:rsidP="0025421C"/>
    <w:p w14:paraId="4AFFE468" w14:textId="0B99694E" w:rsidR="00203EA2" w:rsidRDefault="00203EA2" w:rsidP="0025421C"/>
    <w:p w14:paraId="17698CA3" w14:textId="77777777" w:rsidR="00203EA2" w:rsidRPr="009278FF" w:rsidRDefault="00203EA2" w:rsidP="0025421C"/>
    <w:p w14:paraId="5258E397" w14:textId="456509BB" w:rsidR="0025421C" w:rsidRPr="009278FF" w:rsidRDefault="0025421C" w:rsidP="0025421C">
      <w:pPr>
        <w:pStyle w:val="Caption"/>
      </w:pPr>
      <w:r w:rsidRPr="009278FF">
        <w:t xml:space="preserve">Table </w:t>
      </w:r>
      <w:r>
        <w:t>S1</w:t>
      </w:r>
      <w:r w:rsidRPr="009278FF">
        <w:t xml:space="preserve">. </w:t>
      </w:r>
      <w:r>
        <w:t xml:space="preserve">Characteristics of the interviewed </w:t>
      </w:r>
      <w:r w:rsidRPr="009278FF">
        <w:t>intervention and control participants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689"/>
        <w:gridCol w:w="2835"/>
        <w:gridCol w:w="708"/>
        <w:gridCol w:w="2835"/>
        <w:gridCol w:w="709"/>
      </w:tblGrid>
      <w:tr w:rsidR="0025421C" w:rsidRPr="009278FF" w14:paraId="6DC1AC8E" w14:textId="77777777" w:rsidTr="00654548">
        <w:tc>
          <w:tcPr>
            <w:tcW w:w="2689" w:type="dxa"/>
          </w:tcPr>
          <w:p w14:paraId="371FE901" w14:textId="77777777" w:rsidR="0025421C" w:rsidRPr="009278FF" w:rsidRDefault="0025421C" w:rsidP="00654548">
            <w:r w:rsidRPr="009278FF">
              <w:t>Characteristic</w:t>
            </w:r>
          </w:p>
        </w:tc>
        <w:tc>
          <w:tcPr>
            <w:tcW w:w="3543" w:type="dxa"/>
            <w:gridSpan w:val="2"/>
          </w:tcPr>
          <w:p w14:paraId="5E3A9A56" w14:textId="77777777" w:rsidR="0025421C" w:rsidRPr="009278FF" w:rsidRDefault="0025421C" w:rsidP="00654548">
            <w:r w:rsidRPr="009278FF">
              <w:t>Number and percentage of intervention participants (unless otherwise stated)</w:t>
            </w:r>
          </w:p>
        </w:tc>
        <w:tc>
          <w:tcPr>
            <w:tcW w:w="3544" w:type="dxa"/>
            <w:gridSpan w:val="2"/>
          </w:tcPr>
          <w:p w14:paraId="093FC052" w14:textId="77777777" w:rsidR="0025421C" w:rsidRPr="009278FF" w:rsidRDefault="0025421C" w:rsidP="00654548">
            <w:r w:rsidRPr="009278FF">
              <w:t>Number and percentage of control participants (unless otherwise stated)</w:t>
            </w:r>
          </w:p>
        </w:tc>
      </w:tr>
      <w:tr w:rsidR="0025421C" w:rsidRPr="009278FF" w14:paraId="0150FDD2" w14:textId="77777777" w:rsidTr="00654548">
        <w:tc>
          <w:tcPr>
            <w:tcW w:w="2689" w:type="dxa"/>
          </w:tcPr>
          <w:p w14:paraId="3A05A837" w14:textId="77777777" w:rsidR="0025421C" w:rsidRPr="009278FF" w:rsidRDefault="0025421C" w:rsidP="00654548">
            <w:r w:rsidRPr="009278FF">
              <w:t>Age (mean [min – max])</w:t>
            </w:r>
          </w:p>
        </w:tc>
        <w:tc>
          <w:tcPr>
            <w:tcW w:w="3543" w:type="dxa"/>
            <w:gridSpan w:val="2"/>
          </w:tcPr>
          <w:p w14:paraId="06131DBA" w14:textId="77777777" w:rsidR="0025421C" w:rsidRPr="009278FF" w:rsidRDefault="0025421C" w:rsidP="00654548">
            <w:r w:rsidRPr="009278FF">
              <w:t>54 (24 – 73)</w:t>
            </w:r>
          </w:p>
        </w:tc>
        <w:tc>
          <w:tcPr>
            <w:tcW w:w="3544" w:type="dxa"/>
            <w:gridSpan w:val="2"/>
          </w:tcPr>
          <w:p w14:paraId="26681095" w14:textId="77777777" w:rsidR="0025421C" w:rsidRPr="009278FF" w:rsidRDefault="0025421C" w:rsidP="00654548">
            <w:r w:rsidRPr="009278FF">
              <w:t>51 (35 – 66)</w:t>
            </w:r>
          </w:p>
        </w:tc>
      </w:tr>
      <w:tr w:rsidR="0025421C" w:rsidRPr="009278FF" w14:paraId="3919FB94" w14:textId="77777777" w:rsidTr="00654548">
        <w:tc>
          <w:tcPr>
            <w:tcW w:w="2689" w:type="dxa"/>
          </w:tcPr>
          <w:p w14:paraId="1B262507" w14:textId="77777777" w:rsidR="0025421C" w:rsidRPr="009278FF" w:rsidRDefault="0025421C" w:rsidP="00654548">
            <w:r w:rsidRPr="009278FF">
              <w:t>Female sex</w:t>
            </w:r>
          </w:p>
        </w:tc>
        <w:tc>
          <w:tcPr>
            <w:tcW w:w="3543" w:type="dxa"/>
            <w:gridSpan w:val="2"/>
          </w:tcPr>
          <w:p w14:paraId="216738D1" w14:textId="77777777" w:rsidR="0025421C" w:rsidRPr="009278FF" w:rsidRDefault="0025421C" w:rsidP="00654548">
            <w:r w:rsidRPr="009278FF">
              <w:t>15/18 (83%)</w:t>
            </w:r>
          </w:p>
        </w:tc>
        <w:tc>
          <w:tcPr>
            <w:tcW w:w="3544" w:type="dxa"/>
            <w:gridSpan w:val="2"/>
          </w:tcPr>
          <w:p w14:paraId="0FFB5C8B" w14:textId="77777777" w:rsidR="0025421C" w:rsidRPr="009278FF" w:rsidRDefault="0025421C" w:rsidP="00654548">
            <w:r w:rsidRPr="009278FF">
              <w:t>8/10 (80%)</w:t>
            </w:r>
          </w:p>
        </w:tc>
      </w:tr>
      <w:tr w:rsidR="0025421C" w:rsidRPr="009278FF" w14:paraId="39A35972" w14:textId="77777777" w:rsidTr="00654548">
        <w:tc>
          <w:tcPr>
            <w:tcW w:w="2689" w:type="dxa"/>
          </w:tcPr>
          <w:p w14:paraId="34D52C01" w14:textId="77777777" w:rsidR="0025421C" w:rsidRPr="009278FF" w:rsidRDefault="0025421C" w:rsidP="00654548">
            <w:r w:rsidRPr="009278FF">
              <w:t>White ethnicity</w:t>
            </w:r>
          </w:p>
        </w:tc>
        <w:tc>
          <w:tcPr>
            <w:tcW w:w="3543" w:type="dxa"/>
            <w:gridSpan w:val="2"/>
          </w:tcPr>
          <w:p w14:paraId="7105EC3D" w14:textId="77777777" w:rsidR="0025421C" w:rsidRPr="009278FF" w:rsidRDefault="0025421C" w:rsidP="00654548">
            <w:r w:rsidRPr="009278FF">
              <w:t>16/17 (94%)</w:t>
            </w:r>
          </w:p>
          <w:p w14:paraId="0B44E41D" w14:textId="77777777" w:rsidR="0025421C" w:rsidRPr="009278FF" w:rsidRDefault="0025421C" w:rsidP="00654548">
            <w:r w:rsidRPr="009278FF">
              <w:t>Not reported = n=1/18</w:t>
            </w:r>
          </w:p>
        </w:tc>
        <w:tc>
          <w:tcPr>
            <w:tcW w:w="3544" w:type="dxa"/>
            <w:gridSpan w:val="2"/>
          </w:tcPr>
          <w:p w14:paraId="6CEFDB10" w14:textId="77777777" w:rsidR="0025421C" w:rsidRPr="009278FF" w:rsidRDefault="0025421C" w:rsidP="00654548">
            <w:r w:rsidRPr="009278FF">
              <w:t>8/8 (100%)</w:t>
            </w:r>
          </w:p>
          <w:p w14:paraId="48B3ED4C" w14:textId="77777777" w:rsidR="0025421C" w:rsidRPr="009278FF" w:rsidRDefault="0025421C" w:rsidP="00654548">
            <w:r w:rsidRPr="009278FF">
              <w:t>Not reported = 2/10</w:t>
            </w:r>
          </w:p>
        </w:tc>
      </w:tr>
      <w:tr w:rsidR="0025421C" w:rsidRPr="009278FF" w14:paraId="43726F3B" w14:textId="77777777" w:rsidTr="00654548">
        <w:tc>
          <w:tcPr>
            <w:tcW w:w="2689" w:type="dxa"/>
          </w:tcPr>
          <w:p w14:paraId="4AAB4647" w14:textId="77777777" w:rsidR="0025421C" w:rsidRPr="009278FF" w:rsidRDefault="0025421C" w:rsidP="00654548">
            <w:r w:rsidRPr="009278FF">
              <w:t>Occupation level</w:t>
            </w:r>
          </w:p>
        </w:tc>
        <w:tc>
          <w:tcPr>
            <w:tcW w:w="2835" w:type="dxa"/>
          </w:tcPr>
          <w:p w14:paraId="27B3DFCC" w14:textId="77777777" w:rsidR="0025421C" w:rsidRPr="009278FF" w:rsidRDefault="0025421C" w:rsidP="00654548">
            <w:r w:rsidRPr="009278FF">
              <w:t>Employee (full-time)</w:t>
            </w:r>
          </w:p>
          <w:p w14:paraId="3A9D4BF5" w14:textId="77777777" w:rsidR="0025421C" w:rsidRPr="009278FF" w:rsidRDefault="0025421C" w:rsidP="00654548">
            <w:r w:rsidRPr="009278FF">
              <w:t xml:space="preserve">Employee (part-time) </w:t>
            </w:r>
          </w:p>
          <w:p w14:paraId="3F77CE58" w14:textId="77777777" w:rsidR="0025421C" w:rsidRPr="009278FF" w:rsidRDefault="0025421C" w:rsidP="00654548">
            <w:r w:rsidRPr="009278FF">
              <w:t xml:space="preserve">Self-employed </w:t>
            </w:r>
          </w:p>
          <w:p w14:paraId="7233E5B9" w14:textId="77777777" w:rsidR="0025421C" w:rsidRPr="009278FF" w:rsidRDefault="0025421C" w:rsidP="00654548">
            <w:r w:rsidRPr="009278FF">
              <w:t>Voluntary work Permanently sick/disabled</w:t>
            </w:r>
          </w:p>
          <w:p w14:paraId="4C00EFA7" w14:textId="77777777" w:rsidR="0025421C" w:rsidRPr="009278FF" w:rsidRDefault="0025421C" w:rsidP="00654548">
            <w:r w:rsidRPr="009278FF">
              <w:t>Wholly retired</w:t>
            </w:r>
          </w:p>
          <w:p w14:paraId="5AF6C6D6" w14:textId="77777777" w:rsidR="0025421C" w:rsidRPr="009278FF" w:rsidRDefault="0025421C" w:rsidP="00654548">
            <w:r w:rsidRPr="009278FF">
              <w:t>Other</w:t>
            </w:r>
          </w:p>
          <w:p w14:paraId="4836F288" w14:textId="77777777" w:rsidR="0025421C" w:rsidRPr="009278FF" w:rsidRDefault="0025421C" w:rsidP="00654548">
            <w:r w:rsidRPr="009278FF">
              <w:t>Not reported</w:t>
            </w:r>
          </w:p>
        </w:tc>
        <w:tc>
          <w:tcPr>
            <w:tcW w:w="708" w:type="dxa"/>
          </w:tcPr>
          <w:p w14:paraId="7F032FBB" w14:textId="77777777" w:rsidR="0025421C" w:rsidRPr="009278FF" w:rsidRDefault="0025421C" w:rsidP="00654548">
            <w:r w:rsidRPr="009278FF">
              <w:t>7/18</w:t>
            </w:r>
          </w:p>
          <w:p w14:paraId="384B2174" w14:textId="77777777" w:rsidR="0025421C" w:rsidRPr="009278FF" w:rsidRDefault="0025421C" w:rsidP="00654548">
            <w:r w:rsidRPr="009278FF">
              <w:t>2/18</w:t>
            </w:r>
          </w:p>
          <w:p w14:paraId="354F372F" w14:textId="77777777" w:rsidR="0025421C" w:rsidRPr="009278FF" w:rsidRDefault="0025421C" w:rsidP="00654548">
            <w:r w:rsidRPr="009278FF">
              <w:t>0/18</w:t>
            </w:r>
          </w:p>
          <w:p w14:paraId="3B04C9F6" w14:textId="77777777" w:rsidR="0025421C" w:rsidRPr="009278FF" w:rsidRDefault="0025421C" w:rsidP="00654548">
            <w:r w:rsidRPr="009278FF">
              <w:t>1/18</w:t>
            </w:r>
          </w:p>
          <w:p w14:paraId="41C4AB93" w14:textId="77777777" w:rsidR="0025421C" w:rsidRPr="009278FF" w:rsidRDefault="0025421C" w:rsidP="00654548">
            <w:r w:rsidRPr="009278FF">
              <w:t>1/18</w:t>
            </w:r>
          </w:p>
          <w:p w14:paraId="30F6EBA3" w14:textId="77777777" w:rsidR="0025421C" w:rsidRPr="009278FF" w:rsidRDefault="0025421C" w:rsidP="00654548">
            <w:r w:rsidRPr="009278FF">
              <w:t>4/18</w:t>
            </w:r>
          </w:p>
          <w:p w14:paraId="0BBA9FC3" w14:textId="77777777" w:rsidR="0025421C" w:rsidRPr="009278FF" w:rsidRDefault="0025421C" w:rsidP="00654548">
            <w:r w:rsidRPr="009278FF">
              <w:t>2/18</w:t>
            </w:r>
          </w:p>
          <w:p w14:paraId="118FC3A0" w14:textId="77777777" w:rsidR="0025421C" w:rsidRPr="009278FF" w:rsidRDefault="0025421C" w:rsidP="00654548">
            <w:r w:rsidRPr="009278FF">
              <w:t>1/18</w:t>
            </w:r>
          </w:p>
        </w:tc>
        <w:tc>
          <w:tcPr>
            <w:tcW w:w="2835" w:type="dxa"/>
          </w:tcPr>
          <w:p w14:paraId="5350850D" w14:textId="77777777" w:rsidR="0025421C" w:rsidRPr="009278FF" w:rsidRDefault="0025421C" w:rsidP="00654548">
            <w:r w:rsidRPr="009278FF">
              <w:t>Employee (full-time)</w:t>
            </w:r>
          </w:p>
          <w:p w14:paraId="530D18D7" w14:textId="77777777" w:rsidR="0025421C" w:rsidRPr="009278FF" w:rsidRDefault="0025421C" w:rsidP="00654548">
            <w:r w:rsidRPr="009278FF">
              <w:t xml:space="preserve">Employee (part-time) </w:t>
            </w:r>
          </w:p>
          <w:p w14:paraId="387ED722" w14:textId="77777777" w:rsidR="0025421C" w:rsidRPr="009278FF" w:rsidRDefault="0025421C" w:rsidP="00654548">
            <w:r w:rsidRPr="009278FF">
              <w:t xml:space="preserve">Self-employed </w:t>
            </w:r>
          </w:p>
          <w:p w14:paraId="751003D2" w14:textId="77777777" w:rsidR="0025421C" w:rsidRPr="009278FF" w:rsidRDefault="0025421C" w:rsidP="00654548">
            <w:r w:rsidRPr="009278FF">
              <w:t>Voluntary work Permanently sick/disabled</w:t>
            </w:r>
          </w:p>
          <w:p w14:paraId="026F92A4" w14:textId="77777777" w:rsidR="0025421C" w:rsidRPr="009278FF" w:rsidRDefault="0025421C" w:rsidP="00654548">
            <w:r w:rsidRPr="009278FF">
              <w:t>Wholly retired</w:t>
            </w:r>
          </w:p>
          <w:p w14:paraId="0D596118" w14:textId="77777777" w:rsidR="0025421C" w:rsidRPr="009278FF" w:rsidRDefault="0025421C" w:rsidP="00654548">
            <w:r w:rsidRPr="009278FF">
              <w:t>Other</w:t>
            </w:r>
          </w:p>
          <w:p w14:paraId="38EE7C16" w14:textId="77777777" w:rsidR="0025421C" w:rsidRPr="009278FF" w:rsidRDefault="0025421C" w:rsidP="00654548">
            <w:r w:rsidRPr="009278FF">
              <w:t>Not reported</w:t>
            </w:r>
          </w:p>
        </w:tc>
        <w:tc>
          <w:tcPr>
            <w:tcW w:w="709" w:type="dxa"/>
          </w:tcPr>
          <w:p w14:paraId="301B2279" w14:textId="77777777" w:rsidR="0025421C" w:rsidRPr="009278FF" w:rsidRDefault="0025421C" w:rsidP="00654548">
            <w:r w:rsidRPr="009278FF">
              <w:t>3/18</w:t>
            </w:r>
          </w:p>
          <w:p w14:paraId="1C064491" w14:textId="77777777" w:rsidR="0025421C" w:rsidRPr="009278FF" w:rsidRDefault="0025421C" w:rsidP="00654548">
            <w:r w:rsidRPr="009278FF">
              <w:t>1/18</w:t>
            </w:r>
          </w:p>
          <w:p w14:paraId="37812287" w14:textId="77777777" w:rsidR="0025421C" w:rsidRPr="009278FF" w:rsidRDefault="0025421C" w:rsidP="00654548">
            <w:r w:rsidRPr="009278FF">
              <w:t>2/18</w:t>
            </w:r>
          </w:p>
          <w:p w14:paraId="70166331" w14:textId="77777777" w:rsidR="0025421C" w:rsidRPr="009278FF" w:rsidRDefault="0025421C" w:rsidP="00654548">
            <w:r w:rsidRPr="009278FF">
              <w:t>0/18</w:t>
            </w:r>
          </w:p>
          <w:p w14:paraId="25E839F3" w14:textId="77777777" w:rsidR="0025421C" w:rsidRPr="009278FF" w:rsidRDefault="0025421C" w:rsidP="00654548">
            <w:r w:rsidRPr="009278FF">
              <w:t>1/18</w:t>
            </w:r>
          </w:p>
          <w:p w14:paraId="5903EF86" w14:textId="77777777" w:rsidR="0025421C" w:rsidRPr="009278FF" w:rsidRDefault="0025421C" w:rsidP="00654548">
            <w:r w:rsidRPr="009278FF">
              <w:t>2/18</w:t>
            </w:r>
          </w:p>
          <w:p w14:paraId="0708D621" w14:textId="77777777" w:rsidR="0025421C" w:rsidRPr="009278FF" w:rsidRDefault="0025421C" w:rsidP="00654548">
            <w:r w:rsidRPr="009278FF">
              <w:t>0/18</w:t>
            </w:r>
          </w:p>
          <w:p w14:paraId="790B596C" w14:textId="77777777" w:rsidR="0025421C" w:rsidRPr="009278FF" w:rsidRDefault="0025421C" w:rsidP="00654548">
            <w:r w:rsidRPr="009278FF">
              <w:t>1/18</w:t>
            </w:r>
          </w:p>
        </w:tc>
      </w:tr>
    </w:tbl>
    <w:p w14:paraId="182212F6" w14:textId="77777777" w:rsidR="0025421C" w:rsidRPr="009278FF" w:rsidRDefault="0025421C" w:rsidP="0025421C"/>
    <w:p w14:paraId="7C294674" w14:textId="56A3B52C" w:rsidR="0025421C" w:rsidRDefault="0025421C">
      <w:pPr>
        <w:rPr>
          <w:sz w:val="24"/>
          <w:szCs w:val="24"/>
        </w:rPr>
      </w:pPr>
    </w:p>
    <w:p w14:paraId="616A2BC7" w14:textId="77777777" w:rsidR="0025421C" w:rsidRDefault="0025421C">
      <w:pPr>
        <w:rPr>
          <w:sz w:val="24"/>
          <w:szCs w:val="24"/>
        </w:rPr>
      </w:pPr>
    </w:p>
    <w:p w14:paraId="40DEE75B" w14:textId="77777777" w:rsidR="00DE331C" w:rsidRDefault="00DE331C" w:rsidP="00DE331C">
      <w:r>
        <w:rPr>
          <w:noProof/>
          <w:lang w:eastAsia="en-GB"/>
        </w:rPr>
        <w:drawing>
          <wp:inline distT="0" distB="0" distL="0" distR="0" wp14:anchorId="37B117AA" wp14:editId="1FE5986C">
            <wp:extent cx="3493605" cy="2057400"/>
            <wp:effectExtent l="0" t="0" r="0" b="0"/>
            <wp:docPr id="681216259" name="Picture 4" descr="A graph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216259" name="Picture 4" descr="A graph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6726" cy="2065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E535E" w14:textId="389C3778" w:rsidR="00DE331C" w:rsidRPr="00527916" w:rsidRDefault="00DE331C" w:rsidP="00DE331C">
      <w:pPr>
        <w:pStyle w:val="Caption"/>
      </w:pPr>
      <w:bookmarkStart w:id="0" w:name="_Ref115955284"/>
      <w:r w:rsidRPr="00527916">
        <w:t>Figure</w:t>
      </w:r>
      <w:bookmarkEnd w:id="0"/>
      <w:r>
        <w:rPr>
          <w:b w:val="0"/>
          <w:bCs w:val="0"/>
          <w:smallCaps w:val="0"/>
        </w:rPr>
        <w:t xml:space="preserve"> S1</w:t>
      </w:r>
      <w:r w:rsidRPr="00527916">
        <w:t xml:space="preserve">. Box plots for change in weight from baseline to 6 months in the two study groups (intervention = </w:t>
      </w:r>
      <w:r>
        <w:t>SW</w:t>
      </w:r>
      <w:r w:rsidRPr="00527916">
        <w:t>i</w:t>
      </w:r>
      <w:r>
        <w:t>M</w:t>
      </w:r>
      <w:r w:rsidRPr="00527916">
        <w:t>, control = standard advice).</w:t>
      </w:r>
    </w:p>
    <w:p w14:paraId="0AAD994D" w14:textId="77777777" w:rsidR="00DE331C" w:rsidRDefault="00DE331C">
      <w:pPr>
        <w:rPr>
          <w:sz w:val="24"/>
          <w:szCs w:val="24"/>
        </w:rPr>
      </w:pPr>
    </w:p>
    <w:p w14:paraId="48BF10D8" w14:textId="77777777" w:rsidR="00DD4585" w:rsidRDefault="00DD4585" w:rsidP="00DD4585">
      <w:r>
        <w:rPr>
          <w:noProof/>
          <w:lang w:eastAsia="en-GB"/>
        </w:rPr>
        <w:lastRenderedPageBreak/>
        <w:drawing>
          <wp:inline distT="0" distB="0" distL="0" distR="0" wp14:anchorId="4C61DF1D" wp14:editId="059BB38A">
            <wp:extent cx="6219825" cy="2435122"/>
            <wp:effectExtent l="0" t="0" r="0" b="3810"/>
            <wp:docPr id="7" name="Picture 7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screenshot of a graph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3375" cy="24443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F5FFC4" w14:textId="7A2E3806" w:rsidR="00DD4585" w:rsidRDefault="00DD4585" w:rsidP="00DD4585">
      <w:pPr>
        <w:pStyle w:val="Caption"/>
      </w:pPr>
      <w:bookmarkStart w:id="1" w:name="_Ref115806782"/>
      <w:r>
        <w:t>Figure</w:t>
      </w:r>
      <w:bookmarkEnd w:id="1"/>
      <w:r>
        <w:rPr>
          <w:b w:val="0"/>
          <w:bCs w:val="0"/>
          <w:smallCaps w:val="0"/>
        </w:rPr>
        <w:t xml:space="preserve"> S2</w:t>
      </w:r>
      <w:r>
        <w:t xml:space="preserve">. Waterfall charts showing weight change from baseline to 6 months in a) the intervention group (i.e. the SWiM group) and b) the control group. </w:t>
      </w:r>
    </w:p>
    <w:p w14:paraId="5A2845CC" w14:textId="26812021" w:rsidR="00203EA2" w:rsidRDefault="00203EA2" w:rsidP="00203EA2"/>
    <w:p w14:paraId="42BA677B" w14:textId="77777777" w:rsidR="00203EA2" w:rsidRPr="00203EA2" w:rsidRDefault="00203EA2" w:rsidP="00203EA2">
      <w:bookmarkStart w:id="2" w:name="_GoBack"/>
      <w:bookmarkEnd w:id="2"/>
    </w:p>
    <w:p w14:paraId="06EFD3D8" w14:textId="50ED7EA0" w:rsidR="009B7ED3" w:rsidRDefault="009B7ED3">
      <w:pPr>
        <w:rPr>
          <w:sz w:val="24"/>
          <w:szCs w:val="24"/>
        </w:rPr>
      </w:pPr>
    </w:p>
    <w:p w14:paraId="4E2EED56" w14:textId="77777777" w:rsidR="009B7ED3" w:rsidRDefault="009B7ED3" w:rsidP="009B7ED3">
      <w:r>
        <w:rPr>
          <w:noProof/>
          <w:lang w:eastAsia="en-GB"/>
        </w:rPr>
        <w:drawing>
          <wp:inline distT="0" distB="0" distL="0" distR="0" wp14:anchorId="7C9A6004" wp14:editId="4962741C">
            <wp:extent cx="5174615" cy="3061296"/>
            <wp:effectExtent l="0" t="0" r="6985" b="0"/>
            <wp:docPr id="69207206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07206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575" cy="3069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3C991" w14:textId="0F3C46F8" w:rsidR="009B7ED3" w:rsidRDefault="009B7ED3" w:rsidP="009B7ED3">
      <w:pPr>
        <w:pStyle w:val="Caption"/>
      </w:pPr>
      <w:bookmarkStart w:id="3" w:name="_Ref115962404"/>
      <w:r>
        <w:t>Figure</w:t>
      </w:r>
      <w:bookmarkEnd w:id="3"/>
      <w:r>
        <w:t xml:space="preserve"> S3. Boxplots showing change from baseline to 6 months in a) perceived stress (Perceived Stress Scale, PSS-4), b) depressive symptoms (Patient Health Questionnaire, PHQ-8), c) anxiety symptoms (Generalised Anxiety Disorder questionnaire, GAD-7), and d) wellbeing (</w:t>
      </w:r>
      <w:r w:rsidRPr="00547697">
        <w:t>ICEpop CAPability measure for Adults</w:t>
      </w:r>
      <w:r>
        <w:t xml:space="preserve">, ICECAP) in the two study groups (Intervention = SWiM, Control = standard advice). </w:t>
      </w:r>
    </w:p>
    <w:p w14:paraId="1E68AAE7" w14:textId="77777777" w:rsidR="009B7ED3" w:rsidRDefault="009B7ED3" w:rsidP="009B7ED3">
      <w:pPr>
        <w:keepNext/>
      </w:pPr>
      <w:r>
        <w:rPr>
          <w:noProof/>
          <w:lang w:eastAsia="en-GB"/>
        </w:rPr>
        <w:lastRenderedPageBreak/>
        <w:drawing>
          <wp:inline distT="0" distB="0" distL="0" distR="0" wp14:anchorId="610D3D59" wp14:editId="53F75DBE">
            <wp:extent cx="4877872" cy="3060000"/>
            <wp:effectExtent l="0" t="0" r="0" b="0"/>
            <wp:docPr id="1561066667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066667" name="Picture 3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872" cy="30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7110B3" w14:textId="5417D742" w:rsidR="009B7ED3" w:rsidRDefault="009B7ED3" w:rsidP="009B7ED3">
      <w:pPr>
        <w:pStyle w:val="Caption"/>
      </w:pPr>
      <w:bookmarkStart w:id="4" w:name="_Ref115964328"/>
      <w:r>
        <w:t>Figure</w:t>
      </w:r>
      <w:bookmarkEnd w:id="4"/>
      <w:r>
        <w:t xml:space="preserve"> S4. Boxplots showing change from baseline to 6 months in a) emotional eating (Three-Factor Eating Questionnaire [TFEQ]), b)uncontrolled eating (TFEQ), c) cognitive restraint of food intake (TFEQ), and d) experiential avoidance/psychological flexibility (</w:t>
      </w:r>
      <w:r w:rsidRPr="00D9491D">
        <w:t>Acceptance and Action Questionnaire for Weight-Related Difficulties-Revised (AAQW-R)</w:t>
      </w:r>
      <w:r>
        <w:t xml:space="preserve"> in the two study groups (Intervention = SWiM, Control = standard advice). </w:t>
      </w:r>
    </w:p>
    <w:p w14:paraId="525068A8" w14:textId="77777777" w:rsidR="00DD4585" w:rsidRPr="00EE6CB6" w:rsidRDefault="00DD4585">
      <w:pPr>
        <w:rPr>
          <w:sz w:val="24"/>
          <w:szCs w:val="24"/>
        </w:rPr>
      </w:pPr>
    </w:p>
    <w:p w14:paraId="0E509281" w14:textId="77777777" w:rsidR="00776A00" w:rsidRDefault="00776A00" w:rsidP="0084519A"/>
    <w:p w14:paraId="1E868557" w14:textId="29B62CCE" w:rsidR="00373B2E" w:rsidRDefault="00373B2E">
      <w:r>
        <w:br w:type="page"/>
      </w:r>
    </w:p>
    <w:p w14:paraId="22CB87B7" w14:textId="75EFDC1F" w:rsidR="00E91D78" w:rsidRPr="00F46BEE" w:rsidRDefault="00F46BEE" w:rsidP="00E91D78">
      <w:p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lastRenderedPageBreak/>
        <w:t>Habit strength questionnaire</w:t>
      </w:r>
    </w:p>
    <w:p w14:paraId="75223B70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3D4F2E39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stressed is something I do automatically</w:t>
      </w:r>
    </w:p>
    <w:p w14:paraId="21AD2856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0AF126B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6067DCA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0B89C5A6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3F701AE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garee)</w:t>
      </w:r>
      <w:r w:rsidRPr="00F46BEE">
        <w:rPr>
          <w:rFonts w:cstheme="minorHAnsi"/>
          <w:i/>
          <w:iCs/>
        </w:rPr>
        <w:tab/>
        <w:t xml:space="preserve">  </w:t>
      </w:r>
    </w:p>
    <w:p w14:paraId="4AC46F66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6CF27C56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2D98D8BE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5BBFC145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66666282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00DE0B65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  <w:i/>
          <w:iCs/>
        </w:rPr>
      </w:pPr>
      <w:r w:rsidRPr="00F46BEE">
        <w:rPr>
          <w:rFonts w:cstheme="minorHAnsi"/>
          <w:b/>
          <w:bCs/>
        </w:rPr>
        <w:t>Eating high-calorie snacks when I feel stressed is something I do without thinking</w:t>
      </w:r>
    </w:p>
    <w:p w14:paraId="6167BFF6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</w:p>
    <w:p w14:paraId="643C28E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72F9A70A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6E8A2045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4404D7C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garee)</w:t>
      </w:r>
      <w:r w:rsidRPr="00F46BEE">
        <w:rPr>
          <w:rFonts w:cstheme="minorHAnsi"/>
          <w:i/>
          <w:iCs/>
        </w:rPr>
        <w:tab/>
        <w:t xml:space="preserve">  </w:t>
      </w:r>
    </w:p>
    <w:p w14:paraId="08D79A22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5240C8D7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1A65CCAE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4E69EA41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</w:p>
    <w:p w14:paraId="504C9E8C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</w:p>
    <w:p w14:paraId="266B4005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  <w:i/>
          <w:iCs/>
        </w:rPr>
      </w:pPr>
      <w:r w:rsidRPr="00F46BEE">
        <w:rPr>
          <w:rFonts w:cstheme="minorHAnsi"/>
          <w:b/>
          <w:bCs/>
        </w:rPr>
        <w:t>Eating high-calorie snacks when I feel tired is something I do automatically</w:t>
      </w:r>
    </w:p>
    <w:p w14:paraId="7B83CD8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</w:p>
    <w:p w14:paraId="0A7028A8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0BD4777F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70F8FB08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1AC34F1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garee)</w:t>
      </w:r>
      <w:r w:rsidRPr="00F46BEE">
        <w:rPr>
          <w:rFonts w:cstheme="minorHAnsi"/>
          <w:i/>
          <w:iCs/>
        </w:rPr>
        <w:tab/>
        <w:t xml:space="preserve">  </w:t>
      </w:r>
    </w:p>
    <w:p w14:paraId="51BD7EC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6DB5107F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5646DC89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77874C1B" w14:textId="77777777" w:rsidR="00E91D78" w:rsidRPr="00F46BEE" w:rsidRDefault="00E91D78" w:rsidP="00E91D78">
      <w:pPr>
        <w:rPr>
          <w:rFonts w:cstheme="minorHAnsi"/>
          <w:b/>
          <w:bCs/>
          <w:i/>
          <w:iCs/>
        </w:rPr>
      </w:pPr>
    </w:p>
    <w:p w14:paraId="1C7FADEF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tired is something I do without thinking</w:t>
      </w:r>
    </w:p>
    <w:p w14:paraId="694062B1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66171B55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1F806F76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1D40C4B5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58C70821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agree)</w:t>
      </w:r>
      <w:r w:rsidRPr="00F46BEE">
        <w:rPr>
          <w:rFonts w:cstheme="minorHAnsi"/>
          <w:i/>
          <w:iCs/>
        </w:rPr>
        <w:tab/>
        <w:t xml:space="preserve">  </w:t>
      </w:r>
    </w:p>
    <w:p w14:paraId="668FB28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31C1BFE3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70EB3A2F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0B240B4C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00D21D95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17C58EBC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‘down’ is something I do automatically</w:t>
      </w:r>
    </w:p>
    <w:p w14:paraId="11017F38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017A39D0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49088DB5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6831303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42144277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agree)</w:t>
      </w:r>
      <w:r w:rsidRPr="00F46BEE">
        <w:rPr>
          <w:rFonts w:cstheme="minorHAnsi"/>
          <w:i/>
          <w:iCs/>
        </w:rPr>
        <w:tab/>
        <w:t xml:space="preserve">  </w:t>
      </w:r>
    </w:p>
    <w:p w14:paraId="1E46B2D0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19469867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44515BC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003B5351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7EF7F25C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0919AC83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‘down’ is something I do without thinking</w:t>
      </w:r>
    </w:p>
    <w:p w14:paraId="38FBCD78" w14:textId="77777777" w:rsidR="00E91D78" w:rsidRPr="00F46BEE" w:rsidRDefault="00E91D78" w:rsidP="00E91D78">
      <w:pPr>
        <w:pStyle w:val="ListParagraph"/>
        <w:ind w:left="360"/>
        <w:rPr>
          <w:rFonts w:cstheme="minorHAnsi"/>
          <w:b/>
          <w:bCs/>
          <w:i/>
          <w:iCs/>
        </w:rPr>
      </w:pPr>
    </w:p>
    <w:p w14:paraId="2F06510E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20606579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2D218F33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7B7F72D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agree)</w:t>
      </w:r>
      <w:r w:rsidRPr="00F46BEE">
        <w:rPr>
          <w:rFonts w:cstheme="minorHAnsi"/>
          <w:i/>
          <w:iCs/>
        </w:rPr>
        <w:tab/>
        <w:t xml:space="preserve">  </w:t>
      </w:r>
    </w:p>
    <w:p w14:paraId="6366723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6C393BA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6AB1E63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45DA55C0" w14:textId="77777777" w:rsidR="00E91D78" w:rsidRPr="00F46BEE" w:rsidRDefault="00E91D78" w:rsidP="00E91D78">
      <w:pPr>
        <w:pStyle w:val="ListParagraph"/>
        <w:ind w:left="360"/>
        <w:rPr>
          <w:rFonts w:cstheme="minorHAnsi"/>
          <w:b/>
          <w:bCs/>
          <w:i/>
          <w:iCs/>
        </w:rPr>
      </w:pPr>
    </w:p>
    <w:p w14:paraId="64188B4D" w14:textId="77777777" w:rsidR="00E91D78" w:rsidRPr="00F46BEE" w:rsidRDefault="00E91D78" w:rsidP="00E91D78">
      <w:pPr>
        <w:pStyle w:val="ListParagraph"/>
        <w:ind w:left="360"/>
        <w:rPr>
          <w:rFonts w:cstheme="minorHAnsi"/>
          <w:b/>
          <w:bCs/>
          <w:i/>
          <w:iCs/>
        </w:rPr>
      </w:pPr>
    </w:p>
    <w:p w14:paraId="1CA50009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anxious is something I do automatically</w:t>
      </w:r>
    </w:p>
    <w:p w14:paraId="00FF24CD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5733838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6E4A58B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353B4FE2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3F746971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agree)</w:t>
      </w:r>
      <w:r w:rsidRPr="00F46BEE">
        <w:rPr>
          <w:rFonts w:cstheme="minorHAnsi"/>
          <w:i/>
          <w:iCs/>
        </w:rPr>
        <w:tab/>
        <w:t xml:space="preserve">  </w:t>
      </w:r>
    </w:p>
    <w:p w14:paraId="6FFDF3CE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7C7F2B48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35AC565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2F78A105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41C601C0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643E00C8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anxious is something I do without thinking</w:t>
      </w:r>
    </w:p>
    <w:p w14:paraId="39B0F749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550B844F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35DFADE8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611F63A3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0C3E5390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agree)</w:t>
      </w:r>
      <w:r w:rsidRPr="00F46BEE">
        <w:rPr>
          <w:rFonts w:cstheme="minorHAnsi"/>
          <w:i/>
          <w:iCs/>
        </w:rPr>
        <w:tab/>
        <w:t xml:space="preserve">  </w:t>
      </w:r>
    </w:p>
    <w:p w14:paraId="4E186BA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19E6527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33F74C12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312E0D08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4EB6B21D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51DBE3F1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happy is something I do automatically</w:t>
      </w:r>
    </w:p>
    <w:p w14:paraId="7BC4737B" w14:textId="77777777" w:rsidR="00E91D78" w:rsidRPr="00F46BEE" w:rsidRDefault="00E91D78" w:rsidP="00E91D78">
      <w:pPr>
        <w:pStyle w:val="ListParagraph"/>
        <w:rPr>
          <w:rFonts w:cstheme="minorHAnsi"/>
        </w:rPr>
      </w:pPr>
    </w:p>
    <w:p w14:paraId="3A8F3B35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23DF2E1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43F89115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31E2B336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lastRenderedPageBreak/>
        <w:t>4 (Neither agree nor digagree)</w:t>
      </w:r>
      <w:r w:rsidRPr="00F46BEE">
        <w:rPr>
          <w:rFonts w:cstheme="minorHAnsi"/>
          <w:i/>
          <w:iCs/>
        </w:rPr>
        <w:tab/>
        <w:t xml:space="preserve">  </w:t>
      </w:r>
    </w:p>
    <w:p w14:paraId="6101FDA0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246BC941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56148C31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6D531BE0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286145AE" w14:textId="77777777" w:rsidR="00E91D78" w:rsidRPr="00F46BEE" w:rsidRDefault="00E91D78" w:rsidP="00E91D78">
      <w:pPr>
        <w:pStyle w:val="ListParagraph"/>
        <w:rPr>
          <w:rFonts w:cstheme="minorHAnsi"/>
          <w:b/>
          <w:bCs/>
        </w:rPr>
      </w:pPr>
    </w:p>
    <w:p w14:paraId="36BAEDDE" w14:textId="77777777" w:rsidR="00E91D78" w:rsidRPr="00F46BEE" w:rsidRDefault="00E91D78" w:rsidP="00E91D78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F46BEE">
        <w:rPr>
          <w:rFonts w:cstheme="minorHAnsi"/>
          <w:b/>
          <w:bCs/>
        </w:rPr>
        <w:t>Eating high-calorie snacks when I feel happy is something I do without thinking</w:t>
      </w:r>
    </w:p>
    <w:p w14:paraId="3C442654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</w:p>
    <w:p w14:paraId="1D7F45B3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1 (Strongly disagree)     </w:t>
      </w:r>
    </w:p>
    <w:p w14:paraId="36A1AE0F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2</w:t>
      </w:r>
      <w:r w:rsidRPr="00F46BEE">
        <w:rPr>
          <w:rFonts w:cstheme="minorHAnsi"/>
          <w:i/>
          <w:iCs/>
        </w:rPr>
        <w:tab/>
        <w:t xml:space="preserve">  </w:t>
      </w:r>
    </w:p>
    <w:p w14:paraId="739F3A9B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 xml:space="preserve">3 </w:t>
      </w:r>
      <w:r w:rsidRPr="00F46BEE">
        <w:rPr>
          <w:rFonts w:cstheme="minorHAnsi"/>
          <w:i/>
          <w:iCs/>
        </w:rPr>
        <w:tab/>
        <w:t xml:space="preserve"> </w:t>
      </w:r>
    </w:p>
    <w:p w14:paraId="3E983F40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4 (Neither agree nor disagree)</w:t>
      </w:r>
      <w:r w:rsidRPr="00F46BEE">
        <w:rPr>
          <w:rFonts w:cstheme="minorHAnsi"/>
          <w:i/>
          <w:iCs/>
        </w:rPr>
        <w:tab/>
        <w:t xml:space="preserve">  </w:t>
      </w:r>
    </w:p>
    <w:p w14:paraId="71BF464D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5</w:t>
      </w:r>
      <w:r w:rsidRPr="00F46BEE">
        <w:rPr>
          <w:rFonts w:cstheme="minorHAnsi"/>
          <w:i/>
          <w:iCs/>
        </w:rPr>
        <w:tab/>
        <w:t xml:space="preserve">  </w:t>
      </w:r>
    </w:p>
    <w:p w14:paraId="51F8DFD3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6</w:t>
      </w:r>
      <w:r w:rsidRPr="00F46BEE">
        <w:rPr>
          <w:rFonts w:cstheme="minorHAnsi"/>
          <w:i/>
          <w:iCs/>
        </w:rPr>
        <w:tab/>
        <w:t xml:space="preserve"> </w:t>
      </w:r>
    </w:p>
    <w:p w14:paraId="53AF7233" w14:textId="77777777" w:rsidR="00E91D78" w:rsidRPr="00F46BEE" w:rsidRDefault="00E91D78" w:rsidP="00E91D78">
      <w:pPr>
        <w:pStyle w:val="ListParagraph"/>
        <w:rPr>
          <w:rFonts w:cstheme="minorHAnsi"/>
          <w:i/>
          <w:iCs/>
        </w:rPr>
      </w:pPr>
      <w:r w:rsidRPr="00F46BEE">
        <w:rPr>
          <w:rFonts w:cstheme="minorHAnsi"/>
          <w:i/>
          <w:iCs/>
        </w:rPr>
        <w:t>7 (Strongly agree)</w:t>
      </w:r>
    </w:p>
    <w:p w14:paraId="0CBCF27C" w14:textId="77777777" w:rsidR="00E91D78" w:rsidRPr="00F46BEE" w:rsidRDefault="00E91D78" w:rsidP="00E91D78">
      <w:pPr>
        <w:rPr>
          <w:rFonts w:cstheme="minorHAnsi"/>
          <w:b/>
          <w:bCs/>
        </w:rPr>
      </w:pPr>
    </w:p>
    <w:p w14:paraId="4CE19847" w14:textId="77777777" w:rsidR="00373B2E" w:rsidRPr="00F46BEE" w:rsidRDefault="00373B2E" w:rsidP="0084519A"/>
    <w:sectPr w:rsidR="00373B2E" w:rsidRPr="00F46BEE" w:rsidSect="00340684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9A6608" w16cid:durableId="2851485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D50BE6" w14:textId="77777777" w:rsidR="00512516" w:rsidRDefault="00512516" w:rsidP="00373B2E">
      <w:pPr>
        <w:spacing w:after="0" w:line="240" w:lineRule="auto"/>
      </w:pPr>
      <w:r>
        <w:separator/>
      </w:r>
    </w:p>
  </w:endnote>
  <w:endnote w:type="continuationSeparator" w:id="0">
    <w:p w14:paraId="79B9E43B" w14:textId="77777777" w:rsidR="00512516" w:rsidRDefault="00512516" w:rsidP="00373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46441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262C1" w14:textId="7B7F986F" w:rsidR="00373B2E" w:rsidRDefault="00373B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EA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2FC33BA" w14:textId="77777777" w:rsidR="00373B2E" w:rsidRDefault="00373B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27C896" w14:textId="77777777" w:rsidR="00512516" w:rsidRDefault="00512516" w:rsidP="00373B2E">
      <w:pPr>
        <w:spacing w:after="0" w:line="240" w:lineRule="auto"/>
      </w:pPr>
      <w:r>
        <w:separator/>
      </w:r>
    </w:p>
  </w:footnote>
  <w:footnote w:type="continuationSeparator" w:id="0">
    <w:p w14:paraId="7571D4F3" w14:textId="77777777" w:rsidR="00512516" w:rsidRDefault="00512516" w:rsidP="00373B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83CF4"/>
    <w:multiLevelType w:val="hybridMultilevel"/>
    <w:tmpl w:val="72105DB6"/>
    <w:lvl w:ilvl="0" w:tplc="73A6378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79B"/>
    <w:rsid w:val="000206E5"/>
    <w:rsid w:val="00081FBC"/>
    <w:rsid w:val="001563B2"/>
    <w:rsid w:val="001D2D0B"/>
    <w:rsid w:val="00203EA2"/>
    <w:rsid w:val="0025421C"/>
    <w:rsid w:val="00340684"/>
    <w:rsid w:val="00373B2E"/>
    <w:rsid w:val="004656B6"/>
    <w:rsid w:val="004B5A53"/>
    <w:rsid w:val="004F03A6"/>
    <w:rsid w:val="00512516"/>
    <w:rsid w:val="005945D8"/>
    <w:rsid w:val="005C0281"/>
    <w:rsid w:val="005E608E"/>
    <w:rsid w:val="005F43A6"/>
    <w:rsid w:val="005F7097"/>
    <w:rsid w:val="006D7F11"/>
    <w:rsid w:val="00767D47"/>
    <w:rsid w:val="00776A00"/>
    <w:rsid w:val="0084519A"/>
    <w:rsid w:val="009B7ED3"/>
    <w:rsid w:val="00A1579B"/>
    <w:rsid w:val="00D66059"/>
    <w:rsid w:val="00DD4585"/>
    <w:rsid w:val="00DE331C"/>
    <w:rsid w:val="00E576C7"/>
    <w:rsid w:val="00E857C5"/>
    <w:rsid w:val="00E91D78"/>
    <w:rsid w:val="00EE6CB6"/>
    <w:rsid w:val="00F4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83A94"/>
  <w15:chartTrackingRefBased/>
  <w15:docId w15:val="{FC00147F-CFDF-4BE3-8844-7440CA24F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A5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1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5A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A5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A53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4B5A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4519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nhideWhenUsed/>
    <w:qFormat/>
    <w:rsid w:val="00DE331C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73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B2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3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B2E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91D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42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21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07/relationships/hdphoto" Target="media/hdphoto1.wdp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90663-77E8-41A1-B123-0806AC90D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ueller</dc:creator>
  <cp:keywords/>
  <dc:description/>
  <cp:lastModifiedBy>Rebecca Jones</cp:lastModifiedBy>
  <cp:revision>4</cp:revision>
  <dcterms:created xsi:type="dcterms:W3CDTF">2023-11-13T19:22:00Z</dcterms:created>
  <dcterms:modified xsi:type="dcterms:W3CDTF">2023-11-23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nnals-of-behavioral-medicine</vt:lpwstr>
  </property>
  <property fmtid="{D5CDD505-2E9C-101B-9397-08002B2CF9AE}" pid="7" name="Mendeley Recent Style Name 2_1">
    <vt:lpwstr>Annals of Behavioral Medicin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obesity-facts</vt:lpwstr>
  </property>
  <property fmtid="{D5CDD505-2E9C-101B-9397-08002B2CF9AE}" pid="15" name="Mendeley Recent Style Name 6_1">
    <vt:lpwstr>Obesity Facts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